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A58C6" w14:textId="2D847894" w:rsidR="0071402C" w:rsidRDefault="00897B5C" w:rsidP="00D500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7B5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34D5EF" wp14:editId="3F9C6D3F">
            <wp:extent cx="5274310" cy="49009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BC722" w14:textId="3EA09053" w:rsidR="0071402C" w:rsidRPr="00D500A1" w:rsidRDefault="00AC2A29" w:rsidP="00D500A1">
      <w:pPr>
        <w:spacing w:line="480" w:lineRule="auto"/>
        <w:rPr>
          <w:rFonts w:ascii="Times New Roman" w:hAnsi="Times New Roman"/>
          <w:sz w:val="24"/>
          <w:szCs w:val="24"/>
        </w:rPr>
      </w:pPr>
      <w:r w:rsidRPr="00AC2A2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omparison of relative abundance of fecal microbiota at</w:t>
      </w:r>
      <w:r w:rsidRPr="00CC031C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AC2A29">
        <w:rPr>
          <w:rFonts w:ascii="Times New Roman" w:hAnsi="Times New Roman"/>
          <w:color w:val="000000" w:themeColor="text1"/>
          <w:sz w:val="24"/>
          <w:szCs w:val="24"/>
        </w:rPr>
        <w:t>genus and species</w:t>
      </w:r>
      <w:r w:rsidRPr="00CC031C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evels. </w:t>
      </w:r>
      <w:r>
        <w:rPr>
          <w:rFonts w:ascii="Times New Roman" w:hAnsi="Times New Roman"/>
          <w:b/>
          <w:bCs/>
          <w:sz w:val="24"/>
          <w:szCs w:val="24"/>
        </w:rPr>
        <w:t>(A)</w:t>
      </w:r>
      <w:r>
        <w:rPr>
          <w:rFonts w:ascii="Times New Roman" w:hAnsi="Times New Roman"/>
          <w:sz w:val="24"/>
          <w:szCs w:val="24"/>
        </w:rPr>
        <w:t xml:space="preserve"> Genus levels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(B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pecies levels.</w:t>
      </w:r>
    </w:p>
    <w:sectPr w:rsidR="0071402C" w:rsidRPr="00D50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1CC4B" w14:textId="77777777" w:rsidR="00B62012" w:rsidRDefault="00B62012" w:rsidP="00AC2A29">
      <w:r>
        <w:separator/>
      </w:r>
    </w:p>
  </w:endnote>
  <w:endnote w:type="continuationSeparator" w:id="0">
    <w:p w14:paraId="09F2DFCF" w14:textId="77777777" w:rsidR="00B62012" w:rsidRDefault="00B62012" w:rsidP="00AC2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67F48" w14:textId="77777777" w:rsidR="00B62012" w:rsidRDefault="00B62012" w:rsidP="00AC2A29">
      <w:r>
        <w:separator/>
      </w:r>
    </w:p>
  </w:footnote>
  <w:footnote w:type="continuationSeparator" w:id="0">
    <w:p w14:paraId="6B28CFDB" w14:textId="77777777" w:rsidR="00B62012" w:rsidRDefault="00B62012" w:rsidP="00AC2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D2"/>
    <w:rsid w:val="005E7C5F"/>
    <w:rsid w:val="00601B6E"/>
    <w:rsid w:val="0071402C"/>
    <w:rsid w:val="00897B5C"/>
    <w:rsid w:val="00921FFF"/>
    <w:rsid w:val="00AC2A29"/>
    <w:rsid w:val="00B07976"/>
    <w:rsid w:val="00B62012"/>
    <w:rsid w:val="00D500A1"/>
    <w:rsid w:val="00E554A8"/>
    <w:rsid w:val="00EB0AD2"/>
    <w:rsid w:val="00ED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7BC5F"/>
  <w15:chartTrackingRefBased/>
  <w15:docId w15:val="{58945161-4D46-403D-9829-F5FCEBE7B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A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A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70591383@163.com</dc:creator>
  <cp:keywords/>
  <dc:description/>
  <cp:lastModifiedBy>18070591383@163.com</cp:lastModifiedBy>
  <cp:revision>5</cp:revision>
  <dcterms:created xsi:type="dcterms:W3CDTF">2021-11-25T11:42:00Z</dcterms:created>
  <dcterms:modified xsi:type="dcterms:W3CDTF">2022-04-24T13:26:00Z</dcterms:modified>
</cp:coreProperties>
</file>